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D9A09E" w14:textId="271EC909" w:rsidR="001D14D7" w:rsidRPr="00BD1E34" w:rsidRDefault="00490BCA">
      <w:pPr>
        <w:rPr>
          <w:lang w:val="en-GB"/>
        </w:rPr>
      </w:pPr>
      <w:r>
        <w:rPr>
          <w:b/>
          <w:bCs/>
          <w:lang w:val="en-GB"/>
        </w:rPr>
        <w:t>S2</w:t>
      </w:r>
      <w:r w:rsidR="00BD1E34">
        <w:rPr>
          <w:b/>
          <w:bCs/>
          <w:lang w:val="en-GB"/>
        </w:rPr>
        <w:t xml:space="preserve"> </w:t>
      </w:r>
      <w:r w:rsidR="00BD1E34">
        <w:rPr>
          <w:rFonts w:cs="Times New Roman"/>
          <w:b/>
          <w:bCs/>
          <w:lang w:val="en-GB"/>
        </w:rPr>
        <w:t>Material</w:t>
      </w:r>
      <w:r>
        <w:rPr>
          <w:b/>
          <w:bCs/>
          <w:lang w:val="en-GB"/>
        </w:rPr>
        <w:t xml:space="preserve"> </w:t>
      </w:r>
      <w:r w:rsidR="001D14D7" w:rsidRPr="00BD1E34">
        <w:rPr>
          <w:lang w:val="en-GB"/>
        </w:rPr>
        <w:t xml:space="preserve">Stratification of symptoms per age group </w:t>
      </w:r>
      <w:r>
        <w:rPr>
          <w:lang w:val="en-GB"/>
        </w:rPr>
        <w:t>and</w:t>
      </w:r>
      <w:r w:rsidRPr="00BD1E34">
        <w:rPr>
          <w:lang w:val="en-GB"/>
        </w:rPr>
        <w:t xml:space="preserve"> </w:t>
      </w:r>
      <w:r w:rsidR="001D14D7" w:rsidRPr="00BD1E34">
        <w:rPr>
          <w:lang w:val="en-GB"/>
        </w:rPr>
        <w:t>variant</w:t>
      </w:r>
    </w:p>
    <w:p w14:paraId="2E9B2D41" w14:textId="54234ACF" w:rsidR="001D14D7" w:rsidRPr="007915AE" w:rsidRDefault="001D14D7">
      <w:pPr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6"/>
        <w:gridCol w:w="1474"/>
        <w:gridCol w:w="1474"/>
        <w:gridCol w:w="510"/>
        <w:gridCol w:w="1474"/>
        <w:gridCol w:w="1474"/>
        <w:gridCol w:w="510"/>
        <w:gridCol w:w="1474"/>
        <w:gridCol w:w="1474"/>
      </w:tblGrid>
      <w:tr w:rsidR="001D14D7" w:rsidRPr="007915AE" w14:paraId="3E7F1C99" w14:textId="77777777" w:rsidTr="00520CF1">
        <w:tc>
          <w:tcPr>
            <w:tcW w:w="2416" w:type="dxa"/>
            <w:tcBorders>
              <w:top w:val="single" w:sz="4" w:space="0" w:color="auto"/>
            </w:tcBorders>
          </w:tcPr>
          <w:p w14:paraId="73782FC2" w14:textId="77777777" w:rsidR="001D14D7" w:rsidRPr="007915AE" w:rsidRDefault="001D14D7">
            <w:pPr>
              <w:rPr>
                <w:lang w:val="en-GB"/>
              </w:rPr>
            </w:pPr>
          </w:p>
        </w:tc>
        <w:tc>
          <w:tcPr>
            <w:tcW w:w="1474" w:type="dxa"/>
            <w:gridSpan w:val="2"/>
            <w:tcBorders>
              <w:top w:val="single" w:sz="4" w:space="0" w:color="auto"/>
            </w:tcBorders>
          </w:tcPr>
          <w:p w14:paraId="28C488A8" w14:textId="08A90F88" w:rsidR="001D14D7" w:rsidRPr="007915AE" w:rsidRDefault="001D14D7" w:rsidP="001D14D7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0-12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77FABF21" w14:textId="6B633621" w:rsidR="001D14D7" w:rsidRPr="007915AE" w:rsidRDefault="001D14D7" w:rsidP="001D14D7">
            <w:pPr>
              <w:jc w:val="center"/>
              <w:rPr>
                <w:lang w:val="en-GB"/>
              </w:rPr>
            </w:pPr>
          </w:p>
        </w:tc>
        <w:tc>
          <w:tcPr>
            <w:tcW w:w="1474" w:type="dxa"/>
            <w:gridSpan w:val="2"/>
            <w:tcBorders>
              <w:top w:val="single" w:sz="4" w:space="0" w:color="auto"/>
            </w:tcBorders>
          </w:tcPr>
          <w:p w14:paraId="2B748268" w14:textId="4FB95314" w:rsidR="001D14D7" w:rsidRPr="007915AE" w:rsidRDefault="001D14D7" w:rsidP="001D14D7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13-18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2B2A1491" w14:textId="4DA1A7F7" w:rsidR="001D14D7" w:rsidRPr="007915AE" w:rsidRDefault="001D14D7" w:rsidP="001D14D7">
            <w:pPr>
              <w:jc w:val="center"/>
              <w:rPr>
                <w:lang w:val="en-GB"/>
              </w:rPr>
            </w:pPr>
          </w:p>
        </w:tc>
        <w:tc>
          <w:tcPr>
            <w:tcW w:w="1474" w:type="dxa"/>
            <w:gridSpan w:val="2"/>
            <w:tcBorders>
              <w:top w:val="single" w:sz="4" w:space="0" w:color="auto"/>
            </w:tcBorders>
          </w:tcPr>
          <w:p w14:paraId="4B420322" w14:textId="5B427EA4" w:rsidR="001D14D7" w:rsidRPr="007915AE" w:rsidRDefault="001D14D7" w:rsidP="001D14D7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19+</w:t>
            </w:r>
          </w:p>
        </w:tc>
      </w:tr>
      <w:tr w:rsidR="001D14D7" w:rsidRPr="007915AE" w14:paraId="32B661E1" w14:textId="77777777" w:rsidTr="00520CF1">
        <w:tc>
          <w:tcPr>
            <w:tcW w:w="2416" w:type="dxa"/>
          </w:tcPr>
          <w:p w14:paraId="2D78ECFB" w14:textId="77777777" w:rsidR="001D14D7" w:rsidRPr="007915AE" w:rsidRDefault="001D14D7">
            <w:pPr>
              <w:rPr>
                <w:lang w:val="en-GB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4B1D18B8" w14:textId="77777777" w:rsidR="001D14D7" w:rsidRPr="007915AE" w:rsidRDefault="001D14D7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Alpha</w:t>
            </w:r>
          </w:p>
          <w:p w14:paraId="13281308" w14:textId="6D2608AE" w:rsidR="001D14D7" w:rsidRPr="007915AE" w:rsidRDefault="001D14D7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(n=29)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757704A7" w14:textId="77777777" w:rsidR="001D14D7" w:rsidRPr="007915AE" w:rsidRDefault="001D14D7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Non-Alpha</w:t>
            </w:r>
          </w:p>
          <w:p w14:paraId="036ED614" w14:textId="56020E4C" w:rsidR="001D14D7" w:rsidRPr="007915AE" w:rsidRDefault="001D14D7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(n=31)</w:t>
            </w:r>
          </w:p>
        </w:tc>
        <w:tc>
          <w:tcPr>
            <w:tcW w:w="510" w:type="dxa"/>
            <w:tcBorders>
              <w:bottom w:val="single" w:sz="4" w:space="0" w:color="auto"/>
            </w:tcBorders>
          </w:tcPr>
          <w:p w14:paraId="6B125108" w14:textId="77777777" w:rsidR="001D14D7" w:rsidRPr="007915AE" w:rsidRDefault="001D14D7" w:rsidP="007915AE">
            <w:pPr>
              <w:jc w:val="center"/>
              <w:rPr>
                <w:lang w:val="en-GB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1647D6B0" w14:textId="69833EEF" w:rsidR="001D14D7" w:rsidRPr="007915AE" w:rsidRDefault="001D14D7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Alpha</w:t>
            </w:r>
          </w:p>
          <w:p w14:paraId="4E176B45" w14:textId="0B31D1EF" w:rsidR="001D14D7" w:rsidRPr="007915AE" w:rsidRDefault="001D14D7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(n=7)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4945BFE0" w14:textId="47853081" w:rsidR="001D14D7" w:rsidRPr="007915AE" w:rsidRDefault="001D14D7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Non-Alpha</w:t>
            </w:r>
          </w:p>
          <w:p w14:paraId="737B2422" w14:textId="7AB2B2A1" w:rsidR="001D14D7" w:rsidRPr="007915AE" w:rsidRDefault="001D14D7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(n=46)</w:t>
            </w:r>
          </w:p>
        </w:tc>
        <w:tc>
          <w:tcPr>
            <w:tcW w:w="510" w:type="dxa"/>
            <w:tcBorders>
              <w:bottom w:val="single" w:sz="4" w:space="0" w:color="auto"/>
            </w:tcBorders>
          </w:tcPr>
          <w:p w14:paraId="7465ABF3" w14:textId="0A346225" w:rsidR="001D14D7" w:rsidRPr="007915AE" w:rsidRDefault="001D14D7" w:rsidP="007915AE">
            <w:pPr>
              <w:jc w:val="center"/>
              <w:rPr>
                <w:lang w:val="en-GB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3FD4DA13" w14:textId="5F5FE576" w:rsidR="001D14D7" w:rsidRPr="007915AE" w:rsidRDefault="001D14D7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Alpha</w:t>
            </w:r>
          </w:p>
          <w:p w14:paraId="56262609" w14:textId="77F46D41" w:rsidR="001D14D7" w:rsidRPr="007915AE" w:rsidRDefault="001D14D7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(n=70)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506D4569" w14:textId="77777777" w:rsidR="001D14D7" w:rsidRPr="007915AE" w:rsidRDefault="001D14D7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Non-Alpha</w:t>
            </w:r>
          </w:p>
          <w:p w14:paraId="108E0083" w14:textId="6AC3FF9A" w:rsidR="001D14D7" w:rsidRPr="007915AE" w:rsidRDefault="001D14D7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(n=235)</w:t>
            </w:r>
          </w:p>
        </w:tc>
      </w:tr>
      <w:tr w:rsidR="001D14D7" w:rsidRPr="007915AE" w14:paraId="12731B8C" w14:textId="77777777" w:rsidTr="00520CF1">
        <w:tc>
          <w:tcPr>
            <w:tcW w:w="2416" w:type="dxa"/>
          </w:tcPr>
          <w:p w14:paraId="19D5C8BC" w14:textId="7B2D80C8" w:rsidR="001D14D7" w:rsidRPr="007915AE" w:rsidRDefault="001D14D7">
            <w:pPr>
              <w:rPr>
                <w:lang w:val="en-GB"/>
              </w:rPr>
            </w:pPr>
            <w:r w:rsidRPr="007915AE">
              <w:rPr>
                <w:lang w:val="en-GB"/>
              </w:rPr>
              <w:t>Symptomatic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39829F87" w14:textId="228E5A9E" w:rsidR="001D14D7" w:rsidRPr="007915AE" w:rsidRDefault="001D14D7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48%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632EBF9A" w14:textId="4EA91CFC" w:rsidR="001D14D7" w:rsidRPr="007915AE" w:rsidRDefault="001D14D7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26%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0CB2F545" w14:textId="77777777" w:rsidR="001D14D7" w:rsidRPr="007915AE" w:rsidRDefault="001D14D7" w:rsidP="007915AE">
            <w:pPr>
              <w:jc w:val="center"/>
              <w:rPr>
                <w:lang w:val="en-GB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137974AE" w14:textId="7149E056" w:rsidR="001D14D7" w:rsidRPr="007915AE" w:rsidRDefault="007915AE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43%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357DE2BF" w14:textId="5BA76CE1" w:rsidR="001D14D7" w:rsidRPr="007915AE" w:rsidRDefault="007915AE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41%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56A24AE1" w14:textId="7E52085A" w:rsidR="001D14D7" w:rsidRPr="007915AE" w:rsidRDefault="001D14D7" w:rsidP="007915AE">
            <w:pPr>
              <w:jc w:val="center"/>
              <w:rPr>
                <w:lang w:val="en-GB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39708152" w14:textId="7AC37673" w:rsidR="001D14D7" w:rsidRPr="007915AE" w:rsidRDefault="007915AE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76%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2C1DE8A7" w14:textId="10E79599" w:rsidR="001D14D7" w:rsidRPr="007915AE" w:rsidRDefault="007915AE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49%</w:t>
            </w:r>
          </w:p>
        </w:tc>
      </w:tr>
      <w:tr w:rsidR="001D14D7" w:rsidRPr="007915AE" w14:paraId="0F0FA32A" w14:textId="77777777" w:rsidTr="00520CF1">
        <w:tc>
          <w:tcPr>
            <w:tcW w:w="2416" w:type="dxa"/>
          </w:tcPr>
          <w:p w14:paraId="64F48B45" w14:textId="00BE0D6D" w:rsidR="001D14D7" w:rsidRPr="007915AE" w:rsidRDefault="001D14D7">
            <w:pPr>
              <w:rPr>
                <w:lang w:val="en-GB"/>
              </w:rPr>
            </w:pPr>
            <w:r w:rsidRPr="007915AE">
              <w:rPr>
                <w:lang w:val="en-GB"/>
              </w:rPr>
              <w:t>Asymptomatic</w:t>
            </w:r>
          </w:p>
        </w:tc>
        <w:tc>
          <w:tcPr>
            <w:tcW w:w="1474" w:type="dxa"/>
          </w:tcPr>
          <w:p w14:paraId="148FC5DD" w14:textId="4CD17CBD" w:rsidR="001D14D7" w:rsidRPr="007915AE" w:rsidRDefault="001D14D7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41%</w:t>
            </w:r>
          </w:p>
        </w:tc>
        <w:tc>
          <w:tcPr>
            <w:tcW w:w="1474" w:type="dxa"/>
          </w:tcPr>
          <w:p w14:paraId="6AA6630F" w14:textId="18CCF015" w:rsidR="001D14D7" w:rsidRPr="007915AE" w:rsidRDefault="007915AE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45%</w:t>
            </w:r>
          </w:p>
        </w:tc>
        <w:tc>
          <w:tcPr>
            <w:tcW w:w="510" w:type="dxa"/>
          </w:tcPr>
          <w:p w14:paraId="41FAB2AD" w14:textId="77777777" w:rsidR="001D14D7" w:rsidRPr="007915AE" w:rsidRDefault="001D14D7" w:rsidP="007915AE">
            <w:pPr>
              <w:jc w:val="center"/>
              <w:rPr>
                <w:lang w:val="en-GB"/>
              </w:rPr>
            </w:pPr>
          </w:p>
        </w:tc>
        <w:tc>
          <w:tcPr>
            <w:tcW w:w="1474" w:type="dxa"/>
          </w:tcPr>
          <w:p w14:paraId="0C3323FF" w14:textId="16CFF415" w:rsidR="001D14D7" w:rsidRPr="007915AE" w:rsidRDefault="007915AE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29%</w:t>
            </w:r>
          </w:p>
        </w:tc>
        <w:tc>
          <w:tcPr>
            <w:tcW w:w="1474" w:type="dxa"/>
          </w:tcPr>
          <w:p w14:paraId="20F8B68B" w14:textId="1EAD15F3" w:rsidR="001D14D7" w:rsidRPr="007915AE" w:rsidRDefault="007915AE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41%</w:t>
            </w:r>
          </w:p>
        </w:tc>
        <w:tc>
          <w:tcPr>
            <w:tcW w:w="510" w:type="dxa"/>
          </w:tcPr>
          <w:p w14:paraId="72EC2C0D" w14:textId="54BDD55B" w:rsidR="001D14D7" w:rsidRPr="007915AE" w:rsidRDefault="001D14D7" w:rsidP="007915AE">
            <w:pPr>
              <w:jc w:val="center"/>
              <w:rPr>
                <w:lang w:val="en-GB"/>
              </w:rPr>
            </w:pPr>
          </w:p>
        </w:tc>
        <w:tc>
          <w:tcPr>
            <w:tcW w:w="1474" w:type="dxa"/>
          </w:tcPr>
          <w:p w14:paraId="007FC239" w14:textId="11BC8392" w:rsidR="001D14D7" w:rsidRPr="007915AE" w:rsidRDefault="007915AE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19%</w:t>
            </w:r>
          </w:p>
        </w:tc>
        <w:tc>
          <w:tcPr>
            <w:tcW w:w="1474" w:type="dxa"/>
          </w:tcPr>
          <w:p w14:paraId="404AC260" w14:textId="1ACBB572" w:rsidR="001D14D7" w:rsidRPr="007915AE" w:rsidRDefault="007915AE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37%</w:t>
            </w:r>
          </w:p>
        </w:tc>
      </w:tr>
      <w:tr w:rsidR="001D14D7" w:rsidRPr="007915AE" w14:paraId="5D5E2584" w14:textId="77777777" w:rsidTr="00520CF1">
        <w:tc>
          <w:tcPr>
            <w:tcW w:w="2416" w:type="dxa"/>
          </w:tcPr>
          <w:p w14:paraId="65F3295E" w14:textId="1FF75938" w:rsidR="001D14D7" w:rsidRPr="007915AE" w:rsidRDefault="001D14D7">
            <w:pPr>
              <w:rPr>
                <w:lang w:val="en-GB"/>
              </w:rPr>
            </w:pPr>
            <w:r w:rsidRPr="007915AE">
              <w:rPr>
                <w:lang w:val="en-GB"/>
              </w:rPr>
              <w:t>Unknown</w:t>
            </w:r>
          </w:p>
        </w:tc>
        <w:tc>
          <w:tcPr>
            <w:tcW w:w="1474" w:type="dxa"/>
          </w:tcPr>
          <w:p w14:paraId="3C86F44F" w14:textId="07B0D73F" w:rsidR="001D14D7" w:rsidRPr="007915AE" w:rsidRDefault="001D14D7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10%</w:t>
            </w:r>
          </w:p>
        </w:tc>
        <w:tc>
          <w:tcPr>
            <w:tcW w:w="1474" w:type="dxa"/>
          </w:tcPr>
          <w:p w14:paraId="20574987" w14:textId="4596E208" w:rsidR="001D14D7" w:rsidRPr="007915AE" w:rsidRDefault="007915AE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29%</w:t>
            </w:r>
          </w:p>
        </w:tc>
        <w:tc>
          <w:tcPr>
            <w:tcW w:w="510" w:type="dxa"/>
          </w:tcPr>
          <w:p w14:paraId="68BBDA4F" w14:textId="77777777" w:rsidR="001D14D7" w:rsidRPr="007915AE" w:rsidRDefault="001D14D7" w:rsidP="007915AE">
            <w:pPr>
              <w:jc w:val="center"/>
              <w:rPr>
                <w:lang w:val="en-GB"/>
              </w:rPr>
            </w:pPr>
          </w:p>
        </w:tc>
        <w:tc>
          <w:tcPr>
            <w:tcW w:w="1474" w:type="dxa"/>
          </w:tcPr>
          <w:p w14:paraId="4FAC76D1" w14:textId="09E7CD47" w:rsidR="001D14D7" w:rsidRPr="007915AE" w:rsidRDefault="007915AE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29%</w:t>
            </w:r>
          </w:p>
        </w:tc>
        <w:tc>
          <w:tcPr>
            <w:tcW w:w="1474" w:type="dxa"/>
          </w:tcPr>
          <w:p w14:paraId="2657014D" w14:textId="6F8B6DCF" w:rsidR="001D14D7" w:rsidRPr="007915AE" w:rsidRDefault="007915AE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17%</w:t>
            </w:r>
          </w:p>
        </w:tc>
        <w:tc>
          <w:tcPr>
            <w:tcW w:w="510" w:type="dxa"/>
          </w:tcPr>
          <w:p w14:paraId="13E206EF" w14:textId="1C449E0E" w:rsidR="001D14D7" w:rsidRPr="007915AE" w:rsidRDefault="001D14D7" w:rsidP="007915AE">
            <w:pPr>
              <w:jc w:val="center"/>
              <w:rPr>
                <w:lang w:val="en-GB"/>
              </w:rPr>
            </w:pPr>
          </w:p>
        </w:tc>
        <w:tc>
          <w:tcPr>
            <w:tcW w:w="1474" w:type="dxa"/>
          </w:tcPr>
          <w:p w14:paraId="72D9A47C" w14:textId="71E05BE9" w:rsidR="001D14D7" w:rsidRPr="007915AE" w:rsidRDefault="007915AE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6%</w:t>
            </w:r>
          </w:p>
        </w:tc>
        <w:tc>
          <w:tcPr>
            <w:tcW w:w="1474" w:type="dxa"/>
          </w:tcPr>
          <w:p w14:paraId="22882E1F" w14:textId="1E8E0EC1" w:rsidR="001D14D7" w:rsidRPr="007915AE" w:rsidRDefault="007915AE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13%</w:t>
            </w:r>
          </w:p>
        </w:tc>
      </w:tr>
      <w:tr w:rsidR="001D14D7" w:rsidRPr="007915AE" w14:paraId="2A5410A0" w14:textId="77777777" w:rsidTr="00520CF1">
        <w:tc>
          <w:tcPr>
            <w:tcW w:w="2416" w:type="dxa"/>
          </w:tcPr>
          <w:p w14:paraId="7FD21303" w14:textId="77777777" w:rsidR="001D14D7" w:rsidRPr="007915AE" w:rsidRDefault="001D14D7">
            <w:pPr>
              <w:rPr>
                <w:lang w:val="en-GB"/>
              </w:rPr>
            </w:pPr>
          </w:p>
        </w:tc>
        <w:tc>
          <w:tcPr>
            <w:tcW w:w="1474" w:type="dxa"/>
          </w:tcPr>
          <w:p w14:paraId="39306708" w14:textId="77777777" w:rsidR="001D14D7" w:rsidRPr="007915AE" w:rsidRDefault="001D14D7" w:rsidP="007915AE">
            <w:pPr>
              <w:jc w:val="center"/>
              <w:rPr>
                <w:lang w:val="en-GB"/>
              </w:rPr>
            </w:pPr>
          </w:p>
        </w:tc>
        <w:tc>
          <w:tcPr>
            <w:tcW w:w="1474" w:type="dxa"/>
          </w:tcPr>
          <w:p w14:paraId="10ED6B03" w14:textId="0A91E3A6" w:rsidR="001D14D7" w:rsidRPr="007915AE" w:rsidRDefault="001D14D7" w:rsidP="007915AE">
            <w:pPr>
              <w:jc w:val="center"/>
              <w:rPr>
                <w:lang w:val="en-GB"/>
              </w:rPr>
            </w:pPr>
          </w:p>
        </w:tc>
        <w:tc>
          <w:tcPr>
            <w:tcW w:w="510" w:type="dxa"/>
          </w:tcPr>
          <w:p w14:paraId="3192184F" w14:textId="77777777" w:rsidR="001D14D7" w:rsidRPr="007915AE" w:rsidRDefault="001D14D7" w:rsidP="007915AE">
            <w:pPr>
              <w:jc w:val="center"/>
              <w:rPr>
                <w:lang w:val="en-GB"/>
              </w:rPr>
            </w:pPr>
          </w:p>
        </w:tc>
        <w:tc>
          <w:tcPr>
            <w:tcW w:w="1474" w:type="dxa"/>
          </w:tcPr>
          <w:p w14:paraId="7F2F020A" w14:textId="09B2F5F3" w:rsidR="001D14D7" w:rsidRPr="007915AE" w:rsidRDefault="001D14D7" w:rsidP="007915AE">
            <w:pPr>
              <w:jc w:val="center"/>
              <w:rPr>
                <w:lang w:val="en-GB"/>
              </w:rPr>
            </w:pPr>
          </w:p>
        </w:tc>
        <w:tc>
          <w:tcPr>
            <w:tcW w:w="1474" w:type="dxa"/>
          </w:tcPr>
          <w:p w14:paraId="496E436D" w14:textId="77777777" w:rsidR="001D14D7" w:rsidRPr="007915AE" w:rsidRDefault="001D14D7" w:rsidP="007915AE">
            <w:pPr>
              <w:jc w:val="center"/>
              <w:rPr>
                <w:lang w:val="en-GB"/>
              </w:rPr>
            </w:pPr>
          </w:p>
        </w:tc>
        <w:tc>
          <w:tcPr>
            <w:tcW w:w="510" w:type="dxa"/>
          </w:tcPr>
          <w:p w14:paraId="24B65FD4" w14:textId="75C03FB6" w:rsidR="001D14D7" w:rsidRPr="007915AE" w:rsidRDefault="001D14D7" w:rsidP="007915AE">
            <w:pPr>
              <w:jc w:val="center"/>
              <w:rPr>
                <w:lang w:val="en-GB"/>
              </w:rPr>
            </w:pPr>
          </w:p>
        </w:tc>
        <w:tc>
          <w:tcPr>
            <w:tcW w:w="1474" w:type="dxa"/>
          </w:tcPr>
          <w:p w14:paraId="261D87F0" w14:textId="6130B5AC" w:rsidR="001D14D7" w:rsidRPr="007915AE" w:rsidRDefault="001D14D7" w:rsidP="007915AE">
            <w:pPr>
              <w:jc w:val="center"/>
              <w:rPr>
                <w:lang w:val="en-GB"/>
              </w:rPr>
            </w:pPr>
          </w:p>
        </w:tc>
        <w:tc>
          <w:tcPr>
            <w:tcW w:w="1474" w:type="dxa"/>
          </w:tcPr>
          <w:p w14:paraId="55F4C5C6" w14:textId="77777777" w:rsidR="001D14D7" w:rsidRPr="007915AE" w:rsidRDefault="001D14D7" w:rsidP="007915AE">
            <w:pPr>
              <w:jc w:val="center"/>
              <w:rPr>
                <w:lang w:val="en-GB"/>
              </w:rPr>
            </w:pPr>
          </w:p>
        </w:tc>
      </w:tr>
      <w:tr w:rsidR="001D14D7" w:rsidRPr="007915AE" w14:paraId="4044F5CE" w14:textId="77777777" w:rsidTr="00520CF1">
        <w:tc>
          <w:tcPr>
            <w:tcW w:w="2416" w:type="dxa"/>
          </w:tcPr>
          <w:p w14:paraId="760E9FD7" w14:textId="497BA833" w:rsidR="001D14D7" w:rsidRPr="007915AE" w:rsidRDefault="001D14D7">
            <w:pPr>
              <w:rPr>
                <w:u w:val="single"/>
                <w:lang w:val="en-GB"/>
              </w:rPr>
            </w:pPr>
            <w:r w:rsidRPr="007915AE">
              <w:rPr>
                <w:u w:val="single"/>
                <w:lang w:val="en-GB"/>
              </w:rPr>
              <w:t>Of those with symptoms</w:t>
            </w:r>
          </w:p>
        </w:tc>
        <w:tc>
          <w:tcPr>
            <w:tcW w:w="1474" w:type="dxa"/>
          </w:tcPr>
          <w:p w14:paraId="2A16F384" w14:textId="77777777" w:rsidR="001D14D7" w:rsidRPr="007915AE" w:rsidRDefault="001D14D7" w:rsidP="007915AE">
            <w:pPr>
              <w:jc w:val="center"/>
              <w:rPr>
                <w:lang w:val="en-GB"/>
              </w:rPr>
            </w:pPr>
          </w:p>
        </w:tc>
        <w:tc>
          <w:tcPr>
            <w:tcW w:w="1474" w:type="dxa"/>
          </w:tcPr>
          <w:p w14:paraId="4D88E4E5" w14:textId="77777777" w:rsidR="001D14D7" w:rsidRPr="007915AE" w:rsidRDefault="001D14D7" w:rsidP="007915AE">
            <w:pPr>
              <w:jc w:val="center"/>
              <w:rPr>
                <w:lang w:val="en-GB"/>
              </w:rPr>
            </w:pPr>
          </w:p>
        </w:tc>
        <w:tc>
          <w:tcPr>
            <w:tcW w:w="510" w:type="dxa"/>
          </w:tcPr>
          <w:p w14:paraId="4D9A9CD0" w14:textId="77777777" w:rsidR="001D14D7" w:rsidRPr="007915AE" w:rsidRDefault="001D14D7" w:rsidP="007915AE">
            <w:pPr>
              <w:jc w:val="center"/>
              <w:rPr>
                <w:lang w:val="en-GB"/>
              </w:rPr>
            </w:pPr>
          </w:p>
        </w:tc>
        <w:tc>
          <w:tcPr>
            <w:tcW w:w="1474" w:type="dxa"/>
          </w:tcPr>
          <w:p w14:paraId="17C20C25" w14:textId="4CBB6EE8" w:rsidR="001D14D7" w:rsidRPr="007915AE" w:rsidRDefault="001D14D7" w:rsidP="007915AE">
            <w:pPr>
              <w:jc w:val="center"/>
              <w:rPr>
                <w:lang w:val="en-GB"/>
              </w:rPr>
            </w:pPr>
          </w:p>
        </w:tc>
        <w:tc>
          <w:tcPr>
            <w:tcW w:w="1474" w:type="dxa"/>
          </w:tcPr>
          <w:p w14:paraId="0A58B0F3" w14:textId="77777777" w:rsidR="001D14D7" w:rsidRPr="007915AE" w:rsidRDefault="001D14D7" w:rsidP="007915AE">
            <w:pPr>
              <w:jc w:val="center"/>
              <w:rPr>
                <w:lang w:val="en-GB"/>
              </w:rPr>
            </w:pPr>
          </w:p>
        </w:tc>
        <w:tc>
          <w:tcPr>
            <w:tcW w:w="510" w:type="dxa"/>
          </w:tcPr>
          <w:p w14:paraId="6D4DF83A" w14:textId="001FCDFC" w:rsidR="001D14D7" w:rsidRPr="007915AE" w:rsidRDefault="001D14D7" w:rsidP="007915AE">
            <w:pPr>
              <w:jc w:val="center"/>
              <w:rPr>
                <w:lang w:val="en-GB"/>
              </w:rPr>
            </w:pPr>
          </w:p>
        </w:tc>
        <w:tc>
          <w:tcPr>
            <w:tcW w:w="1474" w:type="dxa"/>
          </w:tcPr>
          <w:p w14:paraId="07891506" w14:textId="23A17AA1" w:rsidR="001D14D7" w:rsidRPr="007915AE" w:rsidRDefault="001D14D7" w:rsidP="007915AE">
            <w:pPr>
              <w:jc w:val="center"/>
              <w:rPr>
                <w:lang w:val="en-GB"/>
              </w:rPr>
            </w:pPr>
          </w:p>
        </w:tc>
        <w:tc>
          <w:tcPr>
            <w:tcW w:w="1474" w:type="dxa"/>
          </w:tcPr>
          <w:p w14:paraId="30F84A3E" w14:textId="77777777" w:rsidR="001D14D7" w:rsidRPr="007915AE" w:rsidRDefault="001D14D7" w:rsidP="007915AE">
            <w:pPr>
              <w:jc w:val="center"/>
              <w:rPr>
                <w:lang w:val="en-GB"/>
              </w:rPr>
            </w:pPr>
          </w:p>
        </w:tc>
      </w:tr>
      <w:tr w:rsidR="001D14D7" w:rsidRPr="007915AE" w14:paraId="07F4DB99" w14:textId="77777777" w:rsidTr="00520CF1">
        <w:tc>
          <w:tcPr>
            <w:tcW w:w="2416" w:type="dxa"/>
          </w:tcPr>
          <w:p w14:paraId="3096AC0A" w14:textId="508E90D5" w:rsidR="001D14D7" w:rsidRPr="007915AE" w:rsidRDefault="001D14D7">
            <w:pPr>
              <w:rPr>
                <w:lang w:val="en-GB"/>
              </w:rPr>
            </w:pPr>
            <w:r w:rsidRPr="007915AE">
              <w:rPr>
                <w:lang w:val="en-GB"/>
              </w:rPr>
              <w:t>Runny/stuffy nose</w:t>
            </w:r>
          </w:p>
        </w:tc>
        <w:tc>
          <w:tcPr>
            <w:tcW w:w="1474" w:type="dxa"/>
          </w:tcPr>
          <w:p w14:paraId="1F52CB0F" w14:textId="72BEC188" w:rsidR="001D14D7" w:rsidRPr="007915AE" w:rsidRDefault="001D14D7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36%</w:t>
            </w:r>
          </w:p>
        </w:tc>
        <w:tc>
          <w:tcPr>
            <w:tcW w:w="1474" w:type="dxa"/>
          </w:tcPr>
          <w:p w14:paraId="4644C69B" w14:textId="1B0BB55F" w:rsidR="001D14D7" w:rsidRPr="007915AE" w:rsidRDefault="007915AE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100%</w:t>
            </w:r>
          </w:p>
        </w:tc>
        <w:tc>
          <w:tcPr>
            <w:tcW w:w="510" w:type="dxa"/>
          </w:tcPr>
          <w:p w14:paraId="7996B787" w14:textId="77777777" w:rsidR="001D14D7" w:rsidRPr="007915AE" w:rsidRDefault="001D14D7" w:rsidP="007915AE">
            <w:pPr>
              <w:jc w:val="center"/>
              <w:rPr>
                <w:lang w:val="en-GB"/>
              </w:rPr>
            </w:pPr>
          </w:p>
        </w:tc>
        <w:tc>
          <w:tcPr>
            <w:tcW w:w="1474" w:type="dxa"/>
          </w:tcPr>
          <w:p w14:paraId="5783FF13" w14:textId="6FC36A8D" w:rsidR="001D14D7" w:rsidRPr="007915AE" w:rsidRDefault="007915AE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33%</w:t>
            </w:r>
          </w:p>
        </w:tc>
        <w:tc>
          <w:tcPr>
            <w:tcW w:w="1474" w:type="dxa"/>
          </w:tcPr>
          <w:p w14:paraId="7DDD62C7" w14:textId="6BD5D854" w:rsidR="001D14D7" w:rsidRPr="007915AE" w:rsidRDefault="007915AE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58%</w:t>
            </w:r>
          </w:p>
        </w:tc>
        <w:tc>
          <w:tcPr>
            <w:tcW w:w="510" w:type="dxa"/>
          </w:tcPr>
          <w:p w14:paraId="11B15515" w14:textId="6367AAE8" w:rsidR="001D14D7" w:rsidRPr="007915AE" w:rsidRDefault="001D14D7" w:rsidP="007915AE">
            <w:pPr>
              <w:jc w:val="center"/>
              <w:rPr>
                <w:lang w:val="en-GB"/>
              </w:rPr>
            </w:pPr>
          </w:p>
        </w:tc>
        <w:tc>
          <w:tcPr>
            <w:tcW w:w="1474" w:type="dxa"/>
          </w:tcPr>
          <w:p w14:paraId="31235532" w14:textId="02F59D55" w:rsidR="001D14D7" w:rsidRPr="007915AE" w:rsidRDefault="007915AE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42%</w:t>
            </w:r>
          </w:p>
        </w:tc>
        <w:tc>
          <w:tcPr>
            <w:tcW w:w="1474" w:type="dxa"/>
          </w:tcPr>
          <w:p w14:paraId="33881E08" w14:textId="54BA0FB2" w:rsidR="001D14D7" w:rsidRPr="007915AE" w:rsidRDefault="007915AE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55%</w:t>
            </w:r>
          </w:p>
        </w:tc>
      </w:tr>
      <w:tr w:rsidR="001D14D7" w:rsidRPr="007915AE" w14:paraId="2E0BDC62" w14:textId="77777777" w:rsidTr="00520CF1">
        <w:tc>
          <w:tcPr>
            <w:tcW w:w="2416" w:type="dxa"/>
          </w:tcPr>
          <w:p w14:paraId="1F10647A" w14:textId="6EDFDE43" w:rsidR="001D14D7" w:rsidRPr="007915AE" w:rsidRDefault="001D14D7">
            <w:pPr>
              <w:rPr>
                <w:lang w:val="en-GB"/>
              </w:rPr>
            </w:pPr>
            <w:r w:rsidRPr="007915AE">
              <w:rPr>
                <w:lang w:val="en-GB"/>
              </w:rPr>
              <w:t>Cough</w:t>
            </w:r>
          </w:p>
        </w:tc>
        <w:tc>
          <w:tcPr>
            <w:tcW w:w="1474" w:type="dxa"/>
          </w:tcPr>
          <w:p w14:paraId="52EB702A" w14:textId="6BBFDE60" w:rsidR="001D14D7" w:rsidRPr="007915AE" w:rsidRDefault="001D14D7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14%</w:t>
            </w:r>
          </w:p>
        </w:tc>
        <w:tc>
          <w:tcPr>
            <w:tcW w:w="1474" w:type="dxa"/>
          </w:tcPr>
          <w:p w14:paraId="2D3ADEEA" w14:textId="49B5994D" w:rsidR="001D14D7" w:rsidRPr="007915AE" w:rsidRDefault="007915AE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25%</w:t>
            </w:r>
          </w:p>
        </w:tc>
        <w:tc>
          <w:tcPr>
            <w:tcW w:w="510" w:type="dxa"/>
          </w:tcPr>
          <w:p w14:paraId="468680D0" w14:textId="77777777" w:rsidR="001D14D7" w:rsidRPr="007915AE" w:rsidRDefault="001D14D7" w:rsidP="007915AE">
            <w:pPr>
              <w:jc w:val="center"/>
              <w:rPr>
                <w:lang w:val="en-GB"/>
              </w:rPr>
            </w:pPr>
          </w:p>
        </w:tc>
        <w:tc>
          <w:tcPr>
            <w:tcW w:w="1474" w:type="dxa"/>
          </w:tcPr>
          <w:p w14:paraId="3108822E" w14:textId="1EA7118F" w:rsidR="001D14D7" w:rsidRPr="007915AE" w:rsidRDefault="007915AE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0%</w:t>
            </w:r>
          </w:p>
        </w:tc>
        <w:tc>
          <w:tcPr>
            <w:tcW w:w="1474" w:type="dxa"/>
          </w:tcPr>
          <w:p w14:paraId="2E76F7A7" w14:textId="1F59FF7D" w:rsidR="001D14D7" w:rsidRPr="007915AE" w:rsidRDefault="007915AE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53%</w:t>
            </w:r>
          </w:p>
        </w:tc>
        <w:tc>
          <w:tcPr>
            <w:tcW w:w="510" w:type="dxa"/>
          </w:tcPr>
          <w:p w14:paraId="25078C73" w14:textId="1D1FD3F0" w:rsidR="001D14D7" w:rsidRPr="007915AE" w:rsidRDefault="001D14D7" w:rsidP="007915AE">
            <w:pPr>
              <w:jc w:val="center"/>
              <w:rPr>
                <w:lang w:val="en-GB"/>
              </w:rPr>
            </w:pPr>
          </w:p>
        </w:tc>
        <w:tc>
          <w:tcPr>
            <w:tcW w:w="1474" w:type="dxa"/>
          </w:tcPr>
          <w:p w14:paraId="2DA3D5E5" w14:textId="34A87E1F" w:rsidR="001D14D7" w:rsidRPr="007915AE" w:rsidRDefault="007915AE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64%</w:t>
            </w:r>
          </w:p>
        </w:tc>
        <w:tc>
          <w:tcPr>
            <w:tcW w:w="1474" w:type="dxa"/>
          </w:tcPr>
          <w:p w14:paraId="01517BED" w14:textId="1F07EA45" w:rsidR="001D14D7" w:rsidRPr="007915AE" w:rsidRDefault="007915AE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53%</w:t>
            </w:r>
          </w:p>
        </w:tc>
      </w:tr>
      <w:tr w:rsidR="001D14D7" w:rsidRPr="007915AE" w14:paraId="018BB775" w14:textId="77777777" w:rsidTr="00520CF1">
        <w:tc>
          <w:tcPr>
            <w:tcW w:w="2416" w:type="dxa"/>
          </w:tcPr>
          <w:p w14:paraId="181278AB" w14:textId="1A9D405E" w:rsidR="001D14D7" w:rsidRPr="007915AE" w:rsidRDefault="001D14D7">
            <w:pPr>
              <w:rPr>
                <w:lang w:val="en-GB"/>
              </w:rPr>
            </w:pPr>
            <w:r w:rsidRPr="007915AE">
              <w:rPr>
                <w:lang w:val="en-GB"/>
              </w:rPr>
              <w:t>Loss of smell</w:t>
            </w:r>
          </w:p>
        </w:tc>
        <w:tc>
          <w:tcPr>
            <w:tcW w:w="1474" w:type="dxa"/>
          </w:tcPr>
          <w:p w14:paraId="17ABE7AA" w14:textId="642E562F" w:rsidR="001D14D7" w:rsidRPr="007915AE" w:rsidRDefault="001D14D7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14%</w:t>
            </w:r>
          </w:p>
        </w:tc>
        <w:tc>
          <w:tcPr>
            <w:tcW w:w="1474" w:type="dxa"/>
          </w:tcPr>
          <w:p w14:paraId="38E3350B" w14:textId="7311DB0D" w:rsidR="001D14D7" w:rsidRPr="007915AE" w:rsidRDefault="007915AE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25%</w:t>
            </w:r>
          </w:p>
        </w:tc>
        <w:tc>
          <w:tcPr>
            <w:tcW w:w="510" w:type="dxa"/>
          </w:tcPr>
          <w:p w14:paraId="7F76C5BD" w14:textId="77777777" w:rsidR="001D14D7" w:rsidRPr="007915AE" w:rsidRDefault="001D14D7" w:rsidP="007915AE">
            <w:pPr>
              <w:jc w:val="center"/>
              <w:rPr>
                <w:lang w:val="en-GB"/>
              </w:rPr>
            </w:pPr>
          </w:p>
        </w:tc>
        <w:tc>
          <w:tcPr>
            <w:tcW w:w="1474" w:type="dxa"/>
          </w:tcPr>
          <w:p w14:paraId="0A8CEAFC" w14:textId="2335EE54" w:rsidR="001D14D7" w:rsidRPr="007915AE" w:rsidRDefault="007915AE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0%</w:t>
            </w:r>
          </w:p>
        </w:tc>
        <w:tc>
          <w:tcPr>
            <w:tcW w:w="1474" w:type="dxa"/>
          </w:tcPr>
          <w:p w14:paraId="5B1F7AD2" w14:textId="2520877D" w:rsidR="001D14D7" w:rsidRPr="007915AE" w:rsidRDefault="007915AE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16%</w:t>
            </w:r>
          </w:p>
        </w:tc>
        <w:tc>
          <w:tcPr>
            <w:tcW w:w="510" w:type="dxa"/>
          </w:tcPr>
          <w:p w14:paraId="61B7A9BF" w14:textId="35DCDCAC" w:rsidR="001D14D7" w:rsidRPr="007915AE" w:rsidRDefault="001D14D7" w:rsidP="007915AE">
            <w:pPr>
              <w:jc w:val="center"/>
              <w:rPr>
                <w:lang w:val="en-GB"/>
              </w:rPr>
            </w:pPr>
          </w:p>
        </w:tc>
        <w:tc>
          <w:tcPr>
            <w:tcW w:w="1474" w:type="dxa"/>
          </w:tcPr>
          <w:p w14:paraId="5DF7EDF6" w14:textId="08BBDB0B" w:rsidR="001D14D7" w:rsidRPr="007915AE" w:rsidRDefault="007915AE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15%</w:t>
            </w:r>
          </w:p>
        </w:tc>
        <w:tc>
          <w:tcPr>
            <w:tcW w:w="1474" w:type="dxa"/>
          </w:tcPr>
          <w:p w14:paraId="0B70CD96" w14:textId="291D405C" w:rsidR="001D14D7" w:rsidRPr="007915AE" w:rsidRDefault="007915AE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7%</w:t>
            </w:r>
          </w:p>
        </w:tc>
      </w:tr>
      <w:tr w:rsidR="001D14D7" w:rsidRPr="007915AE" w14:paraId="50C71684" w14:textId="77777777" w:rsidTr="00520CF1">
        <w:tc>
          <w:tcPr>
            <w:tcW w:w="2416" w:type="dxa"/>
          </w:tcPr>
          <w:p w14:paraId="0CBFA58D" w14:textId="6C3F1B85" w:rsidR="001D14D7" w:rsidRPr="007915AE" w:rsidRDefault="001D14D7">
            <w:pPr>
              <w:rPr>
                <w:lang w:val="en-GB"/>
              </w:rPr>
            </w:pPr>
            <w:r w:rsidRPr="007915AE">
              <w:rPr>
                <w:lang w:val="en-GB"/>
              </w:rPr>
              <w:t>Loss of taste</w:t>
            </w:r>
          </w:p>
        </w:tc>
        <w:tc>
          <w:tcPr>
            <w:tcW w:w="1474" w:type="dxa"/>
          </w:tcPr>
          <w:p w14:paraId="2F3EC4CD" w14:textId="6EE7683E" w:rsidR="001D14D7" w:rsidRPr="007915AE" w:rsidRDefault="001D14D7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0%</w:t>
            </w:r>
          </w:p>
        </w:tc>
        <w:tc>
          <w:tcPr>
            <w:tcW w:w="1474" w:type="dxa"/>
          </w:tcPr>
          <w:p w14:paraId="1610B741" w14:textId="10D45A2A" w:rsidR="001D14D7" w:rsidRPr="007915AE" w:rsidRDefault="007915AE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0%</w:t>
            </w:r>
          </w:p>
        </w:tc>
        <w:tc>
          <w:tcPr>
            <w:tcW w:w="510" w:type="dxa"/>
          </w:tcPr>
          <w:p w14:paraId="1A52F6BB" w14:textId="77777777" w:rsidR="001D14D7" w:rsidRPr="007915AE" w:rsidRDefault="001D14D7" w:rsidP="007915AE">
            <w:pPr>
              <w:jc w:val="center"/>
              <w:rPr>
                <w:lang w:val="en-GB"/>
              </w:rPr>
            </w:pPr>
          </w:p>
        </w:tc>
        <w:tc>
          <w:tcPr>
            <w:tcW w:w="1474" w:type="dxa"/>
          </w:tcPr>
          <w:p w14:paraId="7BD02DA9" w14:textId="3C3DA555" w:rsidR="001D14D7" w:rsidRPr="007915AE" w:rsidRDefault="007915AE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0%</w:t>
            </w:r>
          </w:p>
        </w:tc>
        <w:tc>
          <w:tcPr>
            <w:tcW w:w="1474" w:type="dxa"/>
          </w:tcPr>
          <w:p w14:paraId="7C74A267" w14:textId="3EB715D7" w:rsidR="001D14D7" w:rsidRPr="007915AE" w:rsidRDefault="007915AE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16%</w:t>
            </w:r>
          </w:p>
        </w:tc>
        <w:tc>
          <w:tcPr>
            <w:tcW w:w="510" w:type="dxa"/>
          </w:tcPr>
          <w:p w14:paraId="21874CEB" w14:textId="77777777" w:rsidR="001D14D7" w:rsidRPr="007915AE" w:rsidRDefault="001D14D7" w:rsidP="007915AE">
            <w:pPr>
              <w:jc w:val="center"/>
              <w:rPr>
                <w:lang w:val="en-GB"/>
              </w:rPr>
            </w:pPr>
          </w:p>
        </w:tc>
        <w:tc>
          <w:tcPr>
            <w:tcW w:w="1474" w:type="dxa"/>
          </w:tcPr>
          <w:p w14:paraId="5E9EA4D1" w14:textId="57929195" w:rsidR="001D14D7" w:rsidRPr="007915AE" w:rsidRDefault="007915AE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13%</w:t>
            </w:r>
          </w:p>
        </w:tc>
        <w:tc>
          <w:tcPr>
            <w:tcW w:w="1474" w:type="dxa"/>
          </w:tcPr>
          <w:p w14:paraId="0725D0C7" w14:textId="50664E61" w:rsidR="001D14D7" w:rsidRPr="007915AE" w:rsidRDefault="007915AE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9%</w:t>
            </w:r>
          </w:p>
        </w:tc>
      </w:tr>
      <w:tr w:rsidR="001D14D7" w:rsidRPr="007915AE" w14:paraId="2CDD9002" w14:textId="77777777" w:rsidTr="00520CF1">
        <w:tc>
          <w:tcPr>
            <w:tcW w:w="2416" w:type="dxa"/>
          </w:tcPr>
          <w:p w14:paraId="00B7B6F3" w14:textId="18D2F1D0" w:rsidR="001D14D7" w:rsidRPr="007915AE" w:rsidRDefault="001D14D7">
            <w:pPr>
              <w:rPr>
                <w:lang w:val="en-GB"/>
              </w:rPr>
            </w:pPr>
            <w:r w:rsidRPr="007915AE">
              <w:rPr>
                <w:lang w:val="en-GB"/>
              </w:rPr>
              <w:t>Sore throat</w:t>
            </w:r>
          </w:p>
        </w:tc>
        <w:tc>
          <w:tcPr>
            <w:tcW w:w="1474" w:type="dxa"/>
          </w:tcPr>
          <w:p w14:paraId="22F23875" w14:textId="1041C1E9" w:rsidR="001D14D7" w:rsidRPr="007915AE" w:rsidRDefault="001D14D7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14%</w:t>
            </w:r>
          </w:p>
        </w:tc>
        <w:tc>
          <w:tcPr>
            <w:tcW w:w="1474" w:type="dxa"/>
          </w:tcPr>
          <w:p w14:paraId="416CB27A" w14:textId="7763E9CA" w:rsidR="001D14D7" w:rsidRPr="007915AE" w:rsidRDefault="007915AE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25%</w:t>
            </w:r>
          </w:p>
        </w:tc>
        <w:tc>
          <w:tcPr>
            <w:tcW w:w="510" w:type="dxa"/>
          </w:tcPr>
          <w:p w14:paraId="0207CCBA" w14:textId="77777777" w:rsidR="001D14D7" w:rsidRPr="007915AE" w:rsidRDefault="001D14D7" w:rsidP="007915AE">
            <w:pPr>
              <w:jc w:val="center"/>
              <w:rPr>
                <w:lang w:val="en-GB"/>
              </w:rPr>
            </w:pPr>
          </w:p>
        </w:tc>
        <w:tc>
          <w:tcPr>
            <w:tcW w:w="1474" w:type="dxa"/>
          </w:tcPr>
          <w:p w14:paraId="0045A1A3" w14:textId="0D70B8FC" w:rsidR="001D14D7" w:rsidRPr="007915AE" w:rsidRDefault="007915AE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67%</w:t>
            </w:r>
          </w:p>
        </w:tc>
        <w:tc>
          <w:tcPr>
            <w:tcW w:w="1474" w:type="dxa"/>
          </w:tcPr>
          <w:p w14:paraId="0A56A830" w14:textId="566BB36C" w:rsidR="001D14D7" w:rsidRPr="007915AE" w:rsidRDefault="007915AE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53%</w:t>
            </w:r>
          </w:p>
        </w:tc>
        <w:tc>
          <w:tcPr>
            <w:tcW w:w="510" w:type="dxa"/>
          </w:tcPr>
          <w:p w14:paraId="397EE5DD" w14:textId="65930E1C" w:rsidR="001D14D7" w:rsidRPr="007915AE" w:rsidRDefault="001D14D7" w:rsidP="007915AE">
            <w:pPr>
              <w:jc w:val="center"/>
              <w:rPr>
                <w:lang w:val="en-GB"/>
              </w:rPr>
            </w:pPr>
          </w:p>
        </w:tc>
        <w:tc>
          <w:tcPr>
            <w:tcW w:w="1474" w:type="dxa"/>
          </w:tcPr>
          <w:p w14:paraId="54453439" w14:textId="4D46B85E" w:rsidR="001D14D7" w:rsidRPr="007915AE" w:rsidRDefault="007915AE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36%</w:t>
            </w:r>
          </w:p>
        </w:tc>
        <w:tc>
          <w:tcPr>
            <w:tcW w:w="1474" w:type="dxa"/>
          </w:tcPr>
          <w:p w14:paraId="7DF14B2A" w14:textId="24A2812A" w:rsidR="001D14D7" w:rsidRPr="007915AE" w:rsidRDefault="007915AE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36%</w:t>
            </w:r>
          </w:p>
        </w:tc>
      </w:tr>
      <w:tr w:rsidR="001D14D7" w:rsidRPr="007915AE" w14:paraId="1D537589" w14:textId="77777777" w:rsidTr="00520CF1">
        <w:tc>
          <w:tcPr>
            <w:tcW w:w="2416" w:type="dxa"/>
          </w:tcPr>
          <w:p w14:paraId="4AEA590B" w14:textId="15798096" w:rsidR="001D14D7" w:rsidRPr="007915AE" w:rsidRDefault="001D14D7">
            <w:pPr>
              <w:rPr>
                <w:lang w:val="en-GB"/>
              </w:rPr>
            </w:pPr>
            <w:r w:rsidRPr="007915AE">
              <w:rPr>
                <w:lang w:val="en-GB"/>
              </w:rPr>
              <w:t>Chest tightness</w:t>
            </w:r>
          </w:p>
        </w:tc>
        <w:tc>
          <w:tcPr>
            <w:tcW w:w="1474" w:type="dxa"/>
          </w:tcPr>
          <w:p w14:paraId="1B66DD4E" w14:textId="484706E1" w:rsidR="001D14D7" w:rsidRPr="007915AE" w:rsidRDefault="007915AE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0%</w:t>
            </w:r>
          </w:p>
        </w:tc>
        <w:tc>
          <w:tcPr>
            <w:tcW w:w="1474" w:type="dxa"/>
          </w:tcPr>
          <w:p w14:paraId="5444B8CD" w14:textId="37F6D720" w:rsidR="001D14D7" w:rsidRPr="007915AE" w:rsidRDefault="007915AE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0%</w:t>
            </w:r>
          </w:p>
        </w:tc>
        <w:tc>
          <w:tcPr>
            <w:tcW w:w="510" w:type="dxa"/>
          </w:tcPr>
          <w:p w14:paraId="6B72648A" w14:textId="77777777" w:rsidR="001D14D7" w:rsidRPr="007915AE" w:rsidRDefault="001D14D7" w:rsidP="007915AE">
            <w:pPr>
              <w:jc w:val="center"/>
              <w:rPr>
                <w:lang w:val="en-GB"/>
              </w:rPr>
            </w:pPr>
          </w:p>
        </w:tc>
        <w:tc>
          <w:tcPr>
            <w:tcW w:w="1474" w:type="dxa"/>
          </w:tcPr>
          <w:p w14:paraId="1E87FAB2" w14:textId="6BE6EB55" w:rsidR="001D14D7" w:rsidRPr="007915AE" w:rsidRDefault="007915AE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0%</w:t>
            </w:r>
          </w:p>
        </w:tc>
        <w:tc>
          <w:tcPr>
            <w:tcW w:w="1474" w:type="dxa"/>
          </w:tcPr>
          <w:p w14:paraId="61A93C2E" w14:textId="30F2E031" w:rsidR="001D14D7" w:rsidRPr="007915AE" w:rsidRDefault="007915AE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5%</w:t>
            </w:r>
          </w:p>
        </w:tc>
        <w:tc>
          <w:tcPr>
            <w:tcW w:w="510" w:type="dxa"/>
          </w:tcPr>
          <w:p w14:paraId="34768F6C" w14:textId="77777777" w:rsidR="001D14D7" w:rsidRPr="007915AE" w:rsidRDefault="001D14D7" w:rsidP="007915AE">
            <w:pPr>
              <w:jc w:val="center"/>
              <w:rPr>
                <w:lang w:val="en-GB"/>
              </w:rPr>
            </w:pPr>
          </w:p>
        </w:tc>
        <w:tc>
          <w:tcPr>
            <w:tcW w:w="1474" w:type="dxa"/>
          </w:tcPr>
          <w:p w14:paraId="4368EC7D" w14:textId="501CA39E" w:rsidR="001D14D7" w:rsidRPr="007915AE" w:rsidRDefault="007915AE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15%</w:t>
            </w:r>
          </w:p>
        </w:tc>
        <w:tc>
          <w:tcPr>
            <w:tcW w:w="1474" w:type="dxa"/>
          </w:tcPr>
          <w:p w14:paraId="2B45517A" w14:textId="48DDD74A" w:rsidR="001D14D7" w:rsidRPr="007915AE" w:rsidRDefault="007915AE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11%</w:t>
            </w:r>
          </w:p>
        </w:tc>
      </w:tr>
      <w:tr w:rsidR="001D14D7" w:rsidRPr="007915AE" w14:paraId="258C058E" w14:textId="77777777" w:rsidTr="00520CF1">
        <w:tc>
          <w:tcPr>
            <w:tcW w:w="2416" w:type="dxa"/>
          </w:tcPr>
          <w:p w14:paraId="25D0D5CC" w14:textId="5D2C90C6" w:rsidR="001D14D7" w:rsidRPr="007915AE" w:rsidRDefault="001D14D7">
            <w:pPr>
              <w:rPr>
                <w:lang w:val="en-GB"/>
              </w:rPr>
            </w:pPr>
            <w:r w:rsidRPr="007915AE">
              <w:rPr>
                <w:lang w:val="en-GB"/>
              </w:rPr>
              <w:t>Fever</w:t>
            </w:r>
          </w:p>
        </w:tc>
        <w:tc>
          <w:tcPr>
            <w:tcW w:w="1474" w:type="dxa"/>
          </w:tcPr>
          <w:p w14:paraId="57A6C275" w14:textId="2970CB38" w:rsidR="001D14D7" w:rsidRPr="007915AE" w:rsidRDefault="007915AE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29%</w:t>
            </w:r>
          </w:p>
        </w:tc>
        <w:tc>
          <w:tcPr>
            <w:tcW w:w="1474" w:type="dxa"/>
          </w:tcPr>
          <w:p w14:paraId="337EEA0E" w14:textId="3D27DAD6" w:rsidR="001D14D7" w:rsidRPr="007915AE" w:rsidRDefault="007915AE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50%</w:t>
            </w:r>
          </w:p>
        </w:tc>
        <w:tc>
          <w:tcPr>
            <w:tcW w:w="510" w:type="dxa"/>
          </w:tcPr>
          <w:p w14:paraId="26E5F5FA" w14:textId="77777777" w:rsidR="001D14D7" w:rsidRPr="007915AE" w:rsidRDefault="001D14D7" w:rsidP="007915AE">
            <w:pPr>
              <w:jc w:val="center"/>
              <w:rPr>
                <w:lang w:val="en-GB"/>
              </w:rPr>
            </w:pPr>
          </w:p>
        </w:tc>
        <w:tc>
          <w:tcPr>
            <w:tcW w:w="1474" w:type="dxa"/>
          </w:tcPr>
          <w:p w14:paraId="5F1A37F5" w14:textId="4BC42024" w:rsidR="001D14D7" w:rsidRPr="007915AE" w:rsidRDefault="007915AE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0%</w:t>
            </w:r>
          </w:p>
        </w:tc>
        <w:tc>
          <w:tcPr>
            <w:tcW w:w="1474" w:type="dxa"/>
          </w:tcPr>
          <w:p w14:paraId="0BE19E6E" w14:textId="4D70866A" w:rsidR="001D14D7" w:rsidRPr="007915AE" w:rsidRDefault="007915AE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32%</w:t>
            </w:r>
          </w:p>
        </w:tc>
        <w:tc>
          <w:tcPr>
            <w:tcW w:w="510" w:type="dxa"/>
          </w:tcPr>
          <w:p w14:paraId="69878F11" w14:textId="77777777" w:rsidR="001D14D7" w:rsidRPr="007915AE" w:rsidRDefault="001D14D7" w:rsidP="007915AE">
            <w:pPr>
              <w:jc w:val="center"/>
              <w:rPr>
                <w:lang w:val="en-GB"/>
              </w:rPr>
            </w:pPr>
          </w:p>
        </w:tc>
        <w:tc>
          <w:tcPr>
            <w:tcW w:w="1474" w:type="dxa"/>
          </w:tcPr>
          <w:p w14:paraId="1088665B" w14:textId="2A9B7747" w:rsidR="001D14D7" w:rsidRPr="007915AE" w:rsidRDefault="007915AE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38%</w:t>
            </w:r>
          </w:p>
        </w:tc>
        <w:tc>
          <w:tcPr>
            <w:tcW w:w="1474" w:type="dxa"/>
          </w:tcPr>
          <w:p w14:paraId="5BCB691B" w14:textId="4B91800F" w:rsidR="001D14D7" w:rsidRPr="007915AE" w:rsidRDefault="007915AE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22%</w:t>
            </w:r>
          </w:p>
        </w:tc>
      </w:tr>
      <w:tr w:rsidR="001D14D7" w:rsidRPr="007915AE" w14:paraId="0B4192FA" w14:textId="77777777" w:rsidTr="00520CF1">
        <w:tc>
          <w:tcPr>
            <w:tcW w:w="2416" w:type="dxa"/>
            <w:tcBorders>
              <w:bottom w:val="single" w:sz="4" w:space="0" w:color="auto"/>
            </w:tcBorders>
          </w:tcPr>
          <w:p w14:paraId="3A088682" w14:textId="49C7FE75" w:rsidR="001D14D7" w:rsidRPr="007915AE" w:rsidRDefault="001D14D7">
            <w:pPr>
              <w:rPr>
                <w:lang w:val="en-GB"/>
              </w:rPr>
            </w:pPr>
            <w:r w:rsidRPr="007915AE">
              <w:rPr>
                <w:lang w:val="en-GB"/>
              </w:rPr>
              <w:t>Something else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741CF86C" w14:textId="5802B86B" w:rsidR="001D14D7" w:rsidRPr="007915AE" w:rsidRDefault="007915AE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36%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16734737" w14:textId="70E8D5BB" w:rsidR="001D14D7" w:rsidRPr="007915AE" w:rsidRDefault="007915AE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38%</w:t>
            </w:r>
          </w:p>
        </w:tc>
        <w:tc>
          <w:tcPr>
            <w:tcW w:w="510" w:type="dxa"/>
            <w:tcBorders>
              <w:bottom w:val="single" w:sz="4" w:space="0" w:color="auto"/>
            </w:tcBorders>
          </w:tcPr>
          <w:p w14:paraId="5F7FC5BF" w14:textId="77777777" w:rsidR="001D14D7" w:rsidRPr="007915AE" w:rsidRDefault="001D14D7" w:rsidP="007915AE">
            <w:pPr>
              <w:jc w:val="center"/>
              <w:rPr>
                <w:lang w:val="en-GB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43D21624" w14:textId="2DCB138F" w:rsidR="001D14D7" w:rsidRPr="007915AE" w:rsidRDefault="007915AE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33%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6DA8302D" w14:textId="79454E91" w:rsidR="001D14D7" w:rsidRPr="007915AE" w:rsidRDefault="007915AE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16%</w:t>
            </w:r>
          </w:p>
        </w:tc>
        <w:tc>
          <w:tcPr>
            <w:tcW w:w="510" w:type="dxa"/>
            <w:tcBorders>
              <w:bottom w:val="single" w:sz="4" w:space="0" w:color="auto"/>
            </w:tcBorders>
          </w:tcPr>
          <w:p w14:paraId="684D2B07" w14:textId="68AF85E9" w:rsidR="001D14D7" w:rsidRPr="007915AE" w:rsidRDefault="001D14D7" w:rsidP="007915AE">
            <w:pPr>
              <w:jc w:val="center"/>
              <w:rPr>
                <w:lang w:val="en-GB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73788EF8" w14:textId="3C8DB1F2" w:rsidR="001D14D7" w:rsidRPr="007915AE" w:rsidRDefault="007915AE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42%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7311C1B8" w14:textId="33F817E4" w:rsidR="001D14D7" w:rsidRPr="007915AE" w:rsidRDefault="007915AE" w:rsidP="007915AE">
            <w:pPr>
              <w:jc w:val="center"/>
              <w:rPr>
                <w:lang w:val="en-GB"/>
              </w:rPr>
            </w:pPr>
            <w:r w:rsidRPr="007915AE">
              <w:rPr>
                <w:lang w:val="en-GB"/>
              </w:rPr>
              <w:t>22%</w:t>
            </w:r>
          </w:p>
        </w:tc>
      </w:tr>
    </w:tbl>
    <w:p w14:paraId="083C7EC6" w14:textId="63BFC5C8" w:rsidR="001D14D7" w:rsidRPr="007915AE" w:rsidRDefault="001D14D7">
      <w:pPr>
        <w:rPr>
          <w:lang w:val="en-GB"/>
        </w:rPr>
      </w:pPr>
    </w:p>
    <w:p w14:paraId="7A577362" w14:textId="22AF835C" w:rsidR="001D14D7" w:rsidRPr="007915AE" w:rsidRDefault="001D14D7">
      <w:pPr>
        <w:rPr>
          <w:lang w:val="en-GB"/>
        </w:rPr>
      </w:pPr>
    </w:p>
    <w:p w14:paraId="5EB4B648" w14:textId="555AF838" w:rsidR="00B80EC3" w:rsidRPr="007915AE" w:rsidRDefault="00B80EC3"/>
    <w:sectPr w:rsidR="00B80EC3" w:rsidRPr="007915AE" w:rsidSect="00F846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684"/>
    <w:rsid w:val="000962EB"/>
    <w:rsid w:val="001D14D7"/>
    <w:rsid w:val="00490BCA"/>
    <w:rsid w:val="00520CF1"/>
    <w:rsid w:val="007915AE"/>
    <w:rsid w:val="007D20C3"/>
    <w:rsid w:val="00B22202"/>
    <w:rsid w:val="00B23FE3"/>
    <w:rsid w:val="00B80EC3"/>
    <w:rsid w:val="00BD1E34"/>
    <w:rsid w:val="00F84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6E1F3"/>
  <w15:chartTrackingRefBased/>
  <w15:docId w15:val="{E70A49F0-5044-4600-A9E3-7DA0A8E35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nl-N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23FE3"/>
    <w:pPr>
      <w:keepNext/>
      <w:keepLines/>
      <w:shd w:val="clear" w:color="auto" w:fill="FFFFFF"/>
      <w:tabs>
        <w:tab w:val="left" w:pos="5490"/>
      </w:tabs>
      <w:spacing w:before="480" w:after="0" w:line="240" w:lineRule="auto"/>
      <w:contextualSpacing/>
      <w:textAlignment w:val="baseline"/>
      <w:outlineLvl w:val="1"/>
    </w:pPr>
    <w:rPr>
      <w:rFonts w:ascii="Calibri" w:eastAsia="Times New Roman" w:hAnsi="Calibri" w:cs="Arial"/>
      <w:b/>
      <w:sz w:val="28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23FE3"/>
    <w:rPr>
      <w:rFonts w:ascii="Calibri" w:eastAsia="Times New Roman" w:hAnsi="Calibri" w:cs="Arial"/>
      <w:b/>
      <w:sz w:val="28"/>
      <w:shd w:val="clear" w:color="auto" w:fill="FFFFFF"/>
      <w:lang w:val="en-US" w:eastAsia="nl-NL"/>
    </w:rPr>
  </w:style>
  <w:style w:type="table" w:styleId="TableGrid">
    <w:name w:val="Table Grid"/>
    <w:basedOn w:val="TableNormal"/>
    <w:uiPriority w:val="39"/>
    <w:rsid w:val="001D14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90BCA"/>
    <w:pPr>
      <w:spacing w:after="0" w:line="240" w:lineRule="auto"/>
    </w:pPr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 Teesing</dc:creator>
  <cp:keywords/>
  <dc:description/>
  <cp:lastModifiedBy>gunasrimuthu96@gmail.com</cp:lastModifiedBy>
  <cp:revision>6</cp:revision>
  <dcterms:created xsi:type="dcterms:W3CDTF">2022-07-08T12:40:00Z</dcterms:created>
  <dcterms:modified xsi:type="dcterms:W3CDTF">2022-10-19T12:27:00Z</dcterms:modified>
</cp:coreProperties>
</file>